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1AAF9A" w14:textId="77777777" w:rsidR="000B56AB" w:rsidRDefault="000B56AB" w:rsidP="000B56AB">
      <w:pPr>
        <w:jc w:val="center"/>
        <w:rPr>
          <w:sz w:val="32"/>
          <w:szCs w:val="32"/>
        </w:rPr>
      </w:pPr>
      <w:r>
        <w:rPr>
          <w:sz w:val="32"/>
          <w:szCs w:val="32"/>
        </w:rPr>
        <w:t>The global</w:t>
      </w:r>
      <w:r w:rsidRPr="006300D9">
        <w:rPr>
          <w:sz w:val="32"/>
          <w:szCs w:val="32"/>
        </w:rPr>
        <w:t xml:space="preserve"> prevalence of </w:t>
      </w:r>
      <w:r>
        <w:rPr>
          <w:sz w:val="32"/>
          <w:szCs w:val="32"/>
        </w:rPr>
        <w:t>interstitial lung disease</w:t>
      </w:r>
      <w:r w:rsidRPr="006300D9">
        <w:rPr>
          <w:sz w:val="32"/>
          <w:szCs w:val="32"/>
        </w:rPr>
        <w:t xml:space="preserve"> in patients</w:t>
      </w:r>
      <w:r>
        <w:rPr>
          <w:sz w:val="32"/>
          <w:szCs w:val="32"/>
        </w:rPr>
        <w:t xml:space="preserve"> with rheumatoid arthritis: A </w:t>
      </w:r>
      <w:r w:rsidRPr="006300D9">
        <w:rPr>
          <w:sz w:val="32"/>
          <w:szCs w:val="32"/>
        </w:rPr>
        <w:t>systematic review</w:t>
      </w:r>
      <w:r>
        <w:rPr>
          <w:sz w:val="32"/>
          <w:szCs w:val="32"/>
        </w:rPr>
        <w:t xml:space="preserve"> and meta-analysis</w:t>
      </w:r>
    </w:p>
    <w:p w14:paraId="4DCF7B50" w14:textId="77777777" w:rsidR="000B56AB" w:rsidRDefault="000B56AB" w:rsidP="000B56AB">
      <w:pPr>
        <w:jc w:val="center"/>
        <w:rPr>
          <w:sz w:val="32"/>
          <w:szCs w:val="32"/>
        </w:rPr>
      </w:pPr>
    </w:p>
    <w:p w14:paraId="2BBA9A22" w14:textId="77777777" w:rsidR="000B56AB" w:rsidRPr="005C393C" w:rsidRDefault="000B56AB" w:rsidP="000B56AB">
      <w:pPr>
        <w:jc w:val="both"/>
        <w:rPr>
          <w:rFonts w:eastAsia="Calibri" w:cstheme="minorHAnsi"/>
          <w:kern w:val="0"/>
          <w14:ligatures w14:val="none"/>
        </w:rPr>
      </w:pPr>
      <w:r>
        <w:t xml:space="preserve">Hari Prasanna </w:t>
      </w:r>
      <w:r w:rsidRPr="005C393C">
        <w:rPr>
          <w:rFonts w:eastAsia="Calibri" w:cstheme="minorHAnsi"/>
          <w:kern w:val="0"/>
          <w:vertAlign w:val="superscript"/>
          <w14:ligatures w14:val="none"/>
        </w:rPr>
        <w:t>1*</w:t>
      </w:r>
      <w:r w:rsidRPr="005C393C">
        <w:rPr>
          <w:rFonts w:eastAsia="Calibri" w:cstheme="minorHAnsi"/>
          <w:kern w:val="0"/>
          <w14:ligatures w14:val="none"/>
        </w:rPr>
        <w:t>, Charles A Inderjeeth</w:t>
      </w:r>
      <w:r w:rsidRPr="005C393C" w:rsidDel="00BF626A">
        <w:rPr>
          <w:rFonts w:eastAsia="Calibri" w:cstheme="minorHAnsi"/>
          <w:kern w:val="0"/>
          <w14:ligatures w14:val="none"/>
        </w:rPr>
        <w:t xml:space="preserve"> </w:t>
      </w:r>
      <w:r w:rsidRPr="005C393C">
        <w:rPr>
          <w:rFonts w:eastAsia="Calibri" w:cstheme="minorHAnsi"/>
          <w:kern w:val="0"/>
          <w:vertAlign w:val="superscript"/>
          <w14:ligatures w14:val="none"/>
        </w:rPr>
        <w:t>1</w:t>
      </w:r>
      <w:r>
        <w:rPr>
          <w:rFonts w:eastAsia="Calibri" w:cstheme="minorHAnsi"/>
          <w:kern w:val="0"/>
          <w:vertAlign w:val="superscript"/>
          <w14:ligatures w14:val="none"/>
        </w:rPr>
        <w:t>,3</w:t>
      </w:r>
      <w:r>
        <w:rPr>
          <w:rFonts w:eastAsia="Calibri" w:cstheme="minorHAnsi"/>
          <w:kern w:val="0"/>
          <w14:ligatures w14:val="none"/>
        </w:rPr>
        <w:t xml:space="preserve"> </w:t>
      </w:r>
      <w:r w:rsidRPr="005C393C">
        <w:rPr>
          <w:rFonts w:eastAsia="Calibri" w:cstheme="minorHAnsi"/>
          <w:kern w:val="0"/>
          <w14:ligatures w14:val="none"/>
        </w:rPr>
        <w:t>Johannes C Nossent</w:t>
      </w:r>
      <w:r w:rsidRPr="00201268">
        <w:rPr>
          <w:rFonts w:eastAsia="Calibri" w:cstheme="minorHAnsi"/>
          <w:kern w:val="0"/>
          <w:vertAlign w:val="superscript"/>
          <w14:ligatures w14:val="none"/>
        </w:rPr>
        <w:t>1,3</w:t>
      </w:r>
      <w:r>
        <w:rPr>
          <w:rFonts w:eastAsia="Calibri" w:cstheme="minorHAnsi"/>
          <w:kern w:val="0"/>
          <w14:ligatures w14:val="none"/>
        </w:rPr>
        <w:t>, Khalid B Almutairi1</w:t>
      </w:r>
      <w:r w:rsidRPr="005C393C">
        <w:rPr>
          <w:rFonts w:eastAsia="Calibri" w:cstheme="minorHAnsi"/>
          <w:kern w:val="0"/>
          <w14:ligatures w14:val="none"/>
        </w:rPr>
        <w:t xml:space="preserve"> </w:t>
      </w:r>
      <w:r w:rsidRPr="005C393C">
        <w:rPr>
          <w:rFonts w:eastAsia="Calibri" w:cstheme="minorHAnsi"/>
          <w:kern w:val="0"/>
          <w:vertAlign w:val="superscript"/>
          <w14:ligatures w14:val="none"/>
        </w:rPr>
        <w:t>1,</w:t>
      </w:r>
      <w:r>
        <w:rPr>
          <w:rFonts w:eastAsia="Calibri" w:cstheme="minorHAnsi"/>
          <w:kern w:val="0"/>
          <w:vertAlign w:val="superscript"/>
          <w14:ligatures w14:val="none"/>
        </w:rPr>
        <w:t>2</w:t>
      </w:r>
    </w:p>
    <w:p w14:paraId="30B7DDAC" w14:textId="77777777" w:rsidR="000B56AB" w:rsidRPr="00037C8A" w:rsidRDefault="000B56AB" w:rsidP="000B56AB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/>
          <w:szCs w:val="20"/>
          <w:lang w:eastAsia="zh-CN"/>
          <w14:ligatures w14:val="none"/>
        </w:rPr>
      </w:pPr>
      <w:r w:rsidRPr="00037C8A">
        <w:rPr>
          <w:rFonts w:eastAsia="SimSun" w:cstheme="minorHAnsi"/>
          <w:b/>
          <w:szCs w:val="20"/>
          <w:lang w:eastAsia="zh-CN"/>
          <w14:ligatures w14:val="none"/>
        </w:rPr>
        <w:t>Affiliations</w:t>
      </w:r>
    </w:p>
    <w:p w14:paraId="18BFE8BA" w14:textId="77777777" w:rsidR="000B56AB" w:rsidRPr="005C393C" w:rsidRDefault="000B56AB" w:rsidP="000B56AB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>1 School of Medicine, The University of Western Australia, Perth, Western Australia, Australia</w:t>
      </w:r>
    </w:p>
    <w:p w14:paraId="154FE7DD" w14:textId="77777777" w:rsidR="000B56AB" w:rsidRPr="005C393C" w:rsidRDefault="000B56AB" w:rsidP="000B56AB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 xml:space="preserve">2 Pharmacy Department, King Fahd Specialist Hospital, </w:t>
      </w:r>
      <w:proofErr w:type="spellStart"/>
      <w:r w:rsidRPr="005C393C">
        <w:rPr>
          <w:rFonts w:eastAsia="SimSun" w:cstheme="minorHAnsi"/>
          <w:bCs/>
          <w:szCs w:val="20"/>
          <w:lang w:eastAsia="zh-CN"/>
          <w14:ligatures w14:val="none"/>
        </w:rPr>
        <w:t>Burydah</w:t>
      </w:r>
      <w:proofErr w:type="spellEnd"/>
      <w:r w:rsidRPr="005C393C">
        <w:rPr>
          <w:rFonts w:eastAsia="SimSun" w:cstheme="minorHAnsi"/>
          <w:bCs/>
          <w:szCs w:val="20"/>
          <w:lang w:eastAsia="zh-CN"/>
          <w14:ligatures w14:val="none"/>
        </w:rPr>
        <w:t>, Al Qassim, Saudi Arabia</w:t>
      </w:r>
    </w:p>
    <w:p w14:paraId="357EB6EB" w14:textId="77777777" w:rsidR="000B56AB" w:rsidRPr="005C393C" w:rsidRDefault="000B56AB" w:rsidP="000B56AB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 xml:space="preserve">3 </w:t>
      </w:r>
      <w:proofErr w:type="spellStart"/>
      <w:r>
        <w:rPr>
          <w:rFonts w:eastAsia="SimSun" w:cstheme="minorHAnsi"/>
          <w:bCs/>
          <w:szCs w:val="20"/>
          <w:lang w:eastAsia="zh-CN"/>
          <w14:ligatures w14:val="none"/>
        </w:rPr>
        <w:t>Geronto</w:t>
      </w:r>
      <w:proofErr w:type="spellEnd"/>
      <w:r>
        <w:rPr>
          <w:rFonts w:eastAsia="SimSun" w:cstheme="minorHAnsi"/>
          <w:bCs/>
          <w:szCs w:val="20"/>
          <w:lang w:eastAsia="zh-CN"/>
          <w14:ligatures w14:val="none"/>
        </w:rPr>
        <w:t>-</w:t>
      </w:r>
      <w:r w:rsidRPr="005C393C">
        <w:rPr>
          <w:rFonts w:eastAsia="SimSun" w:cstheme="minorHAnsi"/>
          <w:bCs/>
          <w:szCs w:val="20"/>
          <w:lang w:eastAsia="zh-CN"/>
          <w14:ligatures w14:val="none"/>
        </w:rPr>
        <w:t>Rheumatology, Sir Charles Gairdner and Osborne Park Health Care Group, Perth, Western Australia, Australia</w:t>
      </w:r>
    </w:p>
    <w:p w14:paraId="593C2099" w14:textId="77777777" w:rsidR="000B56AB" w:rsidRPr="005C393C" w:rsidRDefault="000B56AB" w:rsidP="000B56AB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</w:p>
    <w:p w14:paraId="72BB7581" w14:textId="77777777" w:rsidR="000B56AB" w:rsidRPr="005C393C" w:rsidRDefault="000B56AB" w:rsidP="000B56AB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 xml:space="preserve">* First and corresponding author: </w:t>
      </w:r>
      <w:r>
        <w:rPr>
          <w:rFonts w:eastAsia="SimSun" w:cstheme="minorHAnsi"/>
          <w:bCs/>
          <w:szCs w:val="20"/>
          <w:lang w:eastAsia="zh-CN"/>
          <w14:ligatures w14:val="none"/>
        </w:rPr>
        <w:t>Mr Hari Prasanna</w:t>
      </w:r>
    </w:p>
    <w:p w14:paraId="1C97D398" w14:textId="77777777" w:rsidR="000B56AB" w:rsidRDefault="000B56AB" w:rsidP="000B56AB">
      <w:pPr>
        <w:spacing w:after="200" w:line="360" w:lineRule="auto"/>
        <w:jc w:val="both"/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 xml:space="preserve">* Corresponding author E-mail: </w:t>
      </w:r>
      <w:hyperlink r:id="rId4" w:history="1">
        <w:r w:rsidRPr="00155DA5">
          <w:rPr>
            <w:rStyle w:val="Hyperlink"/>
          </w:rPr>
          <w:t>22981086@student.uwa.edu.au</w:t>
        </w:r>
      </w:hyperlink>
    </w:p>
    <w:p w14:paraId="079D4045" w14:textId="77777777" w:rsidR="000B56AB" w:rsidRPr="005C393C" w:rsidRDefault="000B56AB" w:rsidP="000B56AB">
      <w:pPr>
        <w:spacing w:after="200" w:line="360" w:lineRule="auto"/>
        <w:jc w:val="both"/>
        <w:rPr>
          <w:rFonts w:cstheme="minorHAnsi"/>
          <w:b/>
          <w:bCs/>
          <w:kern w:val="0"/>
          <w:lang w:val="es-VE"/>
          <w14:ligatures w14:val="none"/>
        </w:rPr>
      </w:pPr>
      <w:proofErr w:type="spellStart"/>
      <w:r w:rsidRPr="005C393C">
        <w:rPr>
          <w:rFonts w:cstheme="minorHAnsi"/>
          <w:b/>
          <w:bCs/>
          <w:kern w:val="0"/>
          <w:lang w:val="es-VE"/>
          <w14:ligatures w14:val="none"/>
        </w:rPr>
        <w:t>Address</w:t>
      </w:r>
      <w:proofErr w:type="spellEnd"/>
      <w:r w:rsidRPr="005C393C">
        <w:rPr>
          <w:rFonts w:cstheme="minorHAnsi"/>
          <w:b/>
          <w:bCs/>
          <w:kern w:val="0"/>
          <w:lang w:val="es-VE"/>
          <w14:ligatures w14:val="none"/>
        </w:rPr>
        <w:t>:</w:t>
      </w:r>
    </w:p>
    <w:p w14:paraId="36B74692" w14:textId="77777777" w:rsidR="000B56AB" w:rsidRPr="005C393C" w:rsidRDefault="000B56AB" w:rsidP="000B56AB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proofErr w:type="spellStart"/>
      <w:r>
        <w:rPr>
          <w:rFonts w:cstheme="minorHAnsi"/>
          <w:kern w:val="0"/>
          <w:lang w:val="es-VE"/>
          <w14:ligatures w14:val="none"/>
        </w:rPr>
        <w:t>Mr</w:t>
      </w:r>
      <w:proofErr w:type="spellEnd"/>
      <w:r>
        <w:rPr>
          <w:rFonts w:cstheme="minorHAnsi"/>
          <w:kern w:val="0"/>
          <w:lang w:val="es-VE"/>
          <w14:ligatures w14:val="none"/>
        </w:rPr>
        <w:t xml:space="preserve"> Hari Prasanna</w:t>
      </w:r>
    </w:p>
    <w:p w14:paraId="301B2F06" w14:textId="77777777" w:rsidR="000B56AB" w:rsidRPr="005C393C" w:rsidRDefault="000B56AB" w:rsidP="000B56AB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r w:rsidRPr="005C393C">
        <w:rPr>
          <w:rFonts w:cstheme="minorHAnsi"/>
          <w:kern w:val="0"/>
          <w:lang w:val="es-VE"/>
          <w14:ligatures w14:val="none"/>
        </w:rPr>
        <w:t>School of Medicine</w:t>
      </w:r>
    </w:p>
    <w:p w14:paraId="1DE7C6CF" w14:textId="77777777" w:rsidR="000B56AB" w:rsidRPr="005C393C" w:rsidRDefault="000B56AB" w:rsidP="000B56AB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r w:rsidRPr="005C393C">
        <w:rPr>
          <w:rFonts w:cstheme="minorHAnsi"/>
          <w:kern w:val="0"/>
          <w:lang w:val="es-VE"/>
          <w14:ligatures w14:val="none"/>
        </w:rPr>
        <w:t>University of Western Australia</w:t>
      </w:r>
    </w:p>
    <w:p w14:paraId="5FC2AD91" w14:textId="77777777" w:rsidR="000B56AB" w:rsidRPr="005C393C" w:rsidRDefault="000B56AB" w:rsidP="000B56AB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r w:rsidRPr="005C393C">
        <w:rPr>
          <w:rFonts w:cstheme="minorHAnsi"/>
          <w:kern w:val="0"/>
          <w:lang w:val="es-VE"/>
          <w14:ligatures w14:val="none"/>
        </w:rPr>
        <w:t xml:space="preserve">35 Stirling </w:t>
      </w:r>
      <w:proofErr w:type="spellStart"/>
      <w:r w:rsidRPr="005C393C">
        <w:rPr>
          <w:rFonts w:cstheme="minorHAnsi"/>
          <w:kern w:val="0"/>
          <w:lang w:val="es-VE"/>
          <w14:ligatures w14:val="none"/>
        </w:rPr>
        <w:t>Highway</w:t>
      </w:r>
      <w:proofErr w:type="spellEnd"/>
    </w:p>
    <w:p w14:paraId="4A89809F" w14:textId="77777777" w:rsidR="000B56AB" w:rsidRPr="00B835C3" w:rsidRDefault="000B56AB" w:rsidP="000B56AB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r w:rsidRPr="005C393C">
        <w:rPr>
          <w:rFonts w:cstheme="minorHAnsi"/>
          <w:kern w:val="0"/>
          <w:lang w:val="es-VE"/>
          <w14:ligatures w14:val="none"/>
        </w:rPr>
        <w:t>Perth WA 6009 Australia</w:t>
      </w:r>
      <w:r>
        <w:rPr>
          <w:b/>
          <w:bCs/>
          <w:sz w:val="32"/>
          <w:szCs w:val="32"/>
        </w:rPr>
        <w:br w:type="page"/>
      </w:r>
    </w:p>
    <w:p w14:paraId="6D4D9745" w14:textId="77777777" w:rsidR="00E03BA8" w:rsidRPr="008B110D" w:rsidRDefault="00E03BA8" w:rsidP="00E03BA8">
      <w:pPr>
        <w:rPr>
          <w:b/>
          <w:bCs/>
          <w:sz w:val="32"/>
          <w:szCs w:val="32"/>
        </w:rPr>
      </w:pPr>
      <w:r w:rsidRPr="008B110D">
        <w:rPr>
          <w:b/>
          <w:bCs/>
          <w:sz w:val="32"/>
          <w:szCs w:val="32"/>
        </w:rPr>
        <w:lastRenderedPageBreak/>
        <w:t>Appendix 9</w:t>
      </w:r>
    </w:p>
    <w:p w14:paraId="54B1272E" w14:textId="77777777" w:rsidR="00E03BA8" w:rsidRDefault="00E03BA8" w:rsidP="00E03BA8">
      <w:r w:rsidRPr="003C294F">
        <w:rPr>
          <w:b/>
          <w:bCs/>
          <w:i/>
          <w:iCs/>
        </w:rPr>
        <w:t>Table 14: Prevalence of RA-ILD when pooled across different subgroups</w:t>
      </w:r>
    </w:p>
    <w:tbl>
      <w:tblPr>
        <w:tblW w:w="14170" w:type="dxa"/>
        <w:tblLook w:val="04A0" w:firstRow="1" w:lastRow="0" w:firstColumn="1" w:lastColumn="0" w:noHBand="0" w:noVBand="1"/>
      </w:tblPr>
      <w:tblGrid>
        <w:gridCol w:w="3140"/>
        <w:gridCol w:w="1120"/>
        <w:gridCol w:w="2800"/>
        <w:gridCol w:w="1540"/>
        <w:gridCol w:w="2980"/>
        <w:gridCol w:w="2590"/>
      </w:tblGrid>
      <w:tr w:rsidR="00E03BA8" w:rsidRPr="006B61F6" w14:paraId="40815F9A" w14:textId="77777777" w:rsidTr="004D0461">
        <w:trPr>
          <w:trHeight w:val="799"/>
        </w:trPr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2B38E5F4" w14:textId="77777777" w:rsidR="00E03BA8" w:rsidRPr="006B61F6" w:rsidRDefault="00E03BA8" w:rsidP="004D04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ubgroup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40DA9E1A" w14:textId="24A42A44" w:rsidR="00E03BA8" w:rsidRPr="006B61F6" w:rsidRDefault="00E03BA8" w:rsidP="004D04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Number of </w:t>
            </w:r>
            <w:r w:rsidR="00903C1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horts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1DF02AD5" w14:textId="77777777" w:rsidR="00E03BA8" w:rsidRPr="006B61F6" w:rsidRDefault="00E03BA8" w:rsidP="004D04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he pooled prevalence proportion [95% CI]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21A7E9A0" w14:textId="77777777" w:rsidR="00E03BA8" w:rsidRPr="006B61F6" w:rsidRDefault="00E03BA8" w:rsidP="004D04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2 (%)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41BA5419" w14:textId="77777777" w:rsidR="00E03BA8" w:rsidRPr="006B61F6" w:rsidRDefault="00E03BA8" w:rsidP="004D04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chran's Q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24392D08" w14:textId="77777777" w:rsidR="00E03BA8" w:rsidRPr="006B61F6" w:rsidRDefault="00E03BA8" w:rsidP="004D04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est for subgroup difference (p-value)</w:t>
            </w:r>
          </w:p>
        </w:tc>
      </w:tr>
      <w:tr w:rsidR="00E03BA8" w:rsidRPr="006B61F6" w14:paraId="3EB97B1A" w14:textId="77777777" w:rsidTr="004D0461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CEEF"/>
            <w:noWrap/>
            <w:vAlign w:val="bottom"/>
            <w:hideMark/>
          </w:tcPr>
          <w:p w14:paraId="3E3D6CAA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) Geograph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CEEF"/>
            <w:noWrap/>
            <w:vAlign w:val="bottom"/>
            <w:hideMark/>
          </w:tcPr>
          <w:p w14:paraId="557E87CE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CEEF"/>
            <w:noWrap/>
            <w:vAlign w:val="bottom"/>
            <w:hideMark/>
          </w:tcPr>
          <w:p w14:paraId="722CBFB3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CEEF"/>
            <w:noWrap/>
            <w:vAlign w:val="bottom"/>
            <w:hideMark/>
          </w:tcPr>
          <w:p w14:paraId="39C33C60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5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CEEF"/>
            <w:noWrap/>
            <w:vAlign w:val="bottom"/>
            <w:hideMark/>
          </w:tcPr>
          <w:p w14:paraId="11EFFC94" w14:textId="77777777" w:rsidR="00E03BA8" w:rsidRPr="006B61F6" w:rsidRDefault="00E03BA8" w:rsidP="004D04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E03BA8" w:rsidRPr="006B61F6" w14:paraId="1071EB02" w14:textId="77777777" w:rsidTr="004D0461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B47D45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s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369E53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64C379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401 [0.1756; 0.3192]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ABD352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5.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D6CCE0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21.6</w:t>
            </w:r>
          </w:p>
        </w:tc>
        <w:tc>
          <w:tcPr>
            <w:tcW w:w="25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7E9049" w14:textId="77777777" w:rsidR="00E03BA8" w:rsidRPr="006B61F6" w:rsidRDefault="00E03BA8" w:rsidP="004D04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6</w:t>
            </w:r>
          </w:p>
        </w:tc>
      </w:tr>
      <w:tr w:rsidR="00E03BA8" w:rsidRPr="006B61F6" w14:paraId="0B5CAAED" w14:textId="77777777" w:rsidTr="004D0461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515ED3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urop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AFC036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6D9F53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015 [0.0286; 0.3023]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860679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8.6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B32932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47.74</w:t>
            </w:r>
          </w:p>
        </w:tc>
        <w:tc>
          <w:tcPr>
            <w:tcW w:w="25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4049D1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E03BA8" w:rsidRPr="006B61F6" w14:paraId="50F150DA" w14:textId="77777777" w:rsidTr="004D0461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15EAF5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orth Americ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E3C74B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615FB0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800 [0.0415; 0.5267]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A0BBCE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8.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5191A6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61.86</w:t>
            </w:r>
          </w:p>
        </w:tc>
        <w:tc>
          <w:tcPr>
            <w:tcW w:w="25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4D4F8B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E03BA8" w:rsidRPr="006B61F6" w14:paraId="58948244" w14:textId="77777777" w:rsidTr="004D0461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B78E5D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fric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DD7774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3C65AB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815 [0.0229; 0.9420]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154ABC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6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E0BA47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5.16</w:t>
            </w:r>
          </w:p>
        </w:tc>
        <w:tc>
          <w:tcPr>
            <w:tcW w:w="25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57278A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E03BA8" w:rsidRPr="006B61F6" w14:paraId="4910A2D0" w14:textId="77777777" w:rsidTr="004D0461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566031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outh Americ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B50A73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5E9EAB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464 [0.0218; 0.8278]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F9C523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9.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0CA057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8.84</w:t>
            </w:r>
          </w:p>
        </w:tc>
        <w:tc>
          <w:tcPr>
            <w:tcW w:w="25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6FEE2B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E03BA8" w:rsidRPr="006B61F6" w14:paraId="38F83089" w14:textId="77777777" w:rsidTr="004D0461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42F270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Ocean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5B633F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FB0FFA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333 [0.2000; 0.5000]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A0A41D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-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C4D284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-</w:t>
            </w:r>
          </w:p>
        </w:tc>
        <w:tc>
          <w:tcPr>
            <w:tcW w:w="25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CCCD98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E03BA8" w:rsidRPr="006B61F6" w14:paraId="32932CDA" w14:textId="77777777" w:rsidTr="004D0461">
        <w:trPr>
          <w:trHeight w:val="288"/>
        </w:trPr>
        <w:tc>
          <w:tcPr>
            <w:tcW w:w="1417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CEEF"/>
            <w:noWrap/>
            <w:vAlign w:val="bottom"/>
            <w:hideMark/>
          </w:tcPr>
          <w:p w14:paraId="246ADC53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) Classification Criteria</w:t>
            </w:r>
          </w:p>
        </w:tc>
      </w:tr>
      <w:tr w:rsidR="00E03BA8" w:rsidRPr="006B61F6" w14:paraId="5BCD351A" w14:textId="77777777" w:rsidTr="004D0461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2C72B9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010 ACR/EULA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3A00A4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3780D3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60 [0.1624; 0.3792]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55F233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7.9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39564E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89.34</w:t>
            </w:r>
          </w:p>
        </w:tc>
        <w:tc>
          <w:tcPr>
            <w:tcW w:w="259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B0EEFC" w14:textId="77777777" w:rsidR="00E03BA8" w:rsidRPr="006B61F6" w:rsidRDefault="00E03BA8" w:rsidP="004D04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5</w:t>
            </w:r>
          </w:p>
        </w:tc>
      </w:tr>
      <w:tr w:rsidR="00E03BA8" w:rsidRPr="006B61F6" w14:paraId="28CC48ED" w14:textId="77777777" w:rsidTr="004D0461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7B1470" w14:textId="068B9B29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1987 </w:t>
            </w:r>
            <w:r w:rsidR="00D53CCF" w:rsidRPr="00017470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</w:t>
            </w:r>
            <w:r w:rsidR="00D53CCF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R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CBFF68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11EFC7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843 [0.1220; 0.2686]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288B92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8.6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7F378F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38.47</w:t>
            </w:r>
          </w:p>
        </w:tc>
        <w:tc>
          <w:tcPr>
            <w:tcW w:w="259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83226C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E03BA8" w:rsidRPr="006B61F6" w14:paraId="37A201F4" w14:textId="77777777" w:rsidTr="004D0461">
        <w:trPr>
          <w:trHeight w:val="288"/>
        </w:trPr>
        <w:tc>
          <w:tcPr>
            <w:tcW w:w="1417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CEEF"/>
            <w:noWrap/>
            <w:vAlign w:val="bottom"/>
            <w:hideMark/>
          </w:tcPr>
          <w:p w14:paraId="40166EB6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) Risk of Bias</w:t>
            </w:r>
          </w:p>
        </w:tc>
      </w:tr>
      <w:tr w:rsidR="00E03BA8" w:rsidRPr="006B61F6" w14:paraId="5D293B09" w14:textId="77777777" w:rsidTr="004D0461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31AC34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A83A6E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D66B3F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041 [0.1391; 0.2892]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DD2F33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8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686CCE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71.19</w:t>
            </w:r>
          </w:p>
        </w:tc>
        <w:tc>
          <w:tcPr>
            <w:tcW w:w="25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22D3EF" w14:textId="77777777" w:rsidR="00E03BA8" w:rsidRPr="006B61F6" w:rsidRDefault="00E03BA8" w:rsidP="004D04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46</w:t>
            </w:r>
          </w:p>
        </w:tc>
      </w:tr>
      <w:tr w:rsidR="00E03BA8" w:rsidRPr="006B61F6" w14:paraId="41095793" w14:textId="77777777" w:rsidTr="004D0461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CA9F7D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55425F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E006AF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756 [0.1551; 0.4409]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6D4F0C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5.8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7E79A5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5.58</w:t>
            </w:r>
          </w:p>
        </w:tc>
        <w:tc>
          <w:tcPr>
            <w:tcW w:w="25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0D7334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E03BA8" w:rsidRPr="006B61F6" w14:paraId="024AED1D" w14:textId="77777777" w:rsidTr="004D0461">
        <w:trPr>
          <w:trHeight w:val="288"/>
        </w:trPr>
        <w:tc>
          <w:tcPr>
            <w:tcW w:w="1417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CEEF"/>
            <w:noWrap/>
            <w:vAlign w:val="bottom"/>
            <w:hideMark/>
          </w:tcPr>
          <w:p w14:paraId="1E717965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) Sampling Methodology</w:t>
            </w:r>
          </w:p>
        </w:tc>
      </w:tr>
      <w:tr w:rsidR="00E03BA8" w:rsidRPr="006B61F6" w14:paraId="5CE46161" w14:textId="77777777" w:rsidTr="004D0461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7727B6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ampled population studi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3B311B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D7CE4C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354 [0.1377; 0.3724]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120C41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7.6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6D00DD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44.56</w:t>
            </w:r>
          </w:p>
        </w:tc>
        <w:tc>
          <w:tcPr>
            <w:tcW w:w="25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C703AA" w14:textId="77777777" w:rsidR="00E03BA8" w:rsidRPr="006B61F6" w:rsidRDefault="00E03BA8" w:rsidP="004D04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785</w:t>
            </w:r>
          </w:p>
        </w:tc>
      </w:tr>
      <w:tr w:rsidR="00E03BA8" w:rsidRPr="006B61F6" w14:paraId="35D65D9E" w14:textId="77777777" w:rsidTr="004D0461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78B129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opulation database studi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315373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5B4FA7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895 [0.1250; 0.2767]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0B6A4C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8.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F9BB08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42.79</w:t>
            </w:r>
          </w:p>
        </w:tc>
        <w:tc>
          <w:tcPr>
            <w:tcW w:w="25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88D814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E03BA8" w:rsidRPr="006B61F6" w14:paraId="4F14FD8E" w14:textId="77777777" w:rsidTr="004D0461">
        <w:trPr>
          <w:trHeight w:val="288"/>
        </w:trPr>
        <w:tc>
          <w:tcPr>
            <w:tcW w:w="1417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CEEF"/>
            <w:noWrap/>
            <w:vAlign w:val="bottom"/>
            <w:hideMark/>
          </w:tcPr>
          <w:p w14:paraId="7BD25508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) Socioeconomic Status</w:t>
            </w:r>
          </w:p>
        </w:tc>
      </w:tr>
      <w:tr w:rsidR="00E03BA8" w:rsidRPr="006B61F6" w14:paraId="23DC54E6" w14:textId="77777777" w:rsidTr="004D0461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500EEB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igh Income Countri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594182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33070C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33 [0.0784; 0.2174]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A223A4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7.7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3DFA9C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61.84</w:t>
            </w:r>
          </w:p>
        </w:tc>
        <w:tc>
          <w:tcPr>
            <w:tcW w:w="25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C3F6B5" w14:textId="77777777" w:rsidR="00E03BA8" w:rsidRPr="006B61F6" w:rsidRDefault="00E03BA8" w:rsidP="004D04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42</w:t>
            </w:r>
          </w:p>
        </w:tc>
      </w:tr>
      <w:tr w:rsidR="00E03BA8" w:rsidRPr="006B61F6" w14:paraId="5FD6F3A4" w14:textId="77777777" w:rsidTr="004D0461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B1B88C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Upper Middle Income Countri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01A727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766A46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41 [0.2360; 0.3820]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D7B083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1.7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9B4417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4.39</w:t>
            </w:r>
          </w:p>
        </w:tc>
        <w:tc>
          <w:tcPr>
            <w:tcW w:w="25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901088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E03BA8" w:rsidRPr="006B61F6" w14:paraId="6D42C3CB" w14:textId="77777777" w:rsidTr="004D0461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4DCA4C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ower Middle Income Countri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5698C8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2FFBF5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299 [0.0792; 0.7381]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E1D4E6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6.6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B14ECE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6.51</w:t>
            </w:r>
          </w:p>
        </w:tc>
        <w:tc>
          <w:tcPr>
            <w:tcW w:w="25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28E0BE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E03BA8" w:rsidRPr="006B61F6" w14:paraId="7B4CA0AE" w14:textId="77777777" w:rsidTr="004D0461">
        <w:trPr>
          <w:trHeight w:val="288"/>
        </w:trPr>
        <w:tc>
          <w:tcPr>
            <w:tcW w:w="1417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CEEF"/>
            <w:noWrap/>
            <w:vAlign w:val="bottom"/>
            <w:hideMark/>
          </w:tcPr>
          <w:p w14:paraId="355E3CBB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) Time period</w:t>
            </w:r>
          </w:p>
        </w:tc>
      </w:tr>
      <w:tr w:rsidR="00E03BA8" w:rsidRPr="006B61F6" w14:paraId="64F8EBD7" w14:textId="77777777" w:rsidTr="004D0461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BD2FBE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efore June 20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DD61AC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F8A834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919 [0.1106; 0.3121]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598685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7.9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8A5591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58.47</w:t>
            </w:r>
          </w:p>
        </w:tc>
        <w:tc>
          <w:tcPr>
            <w:tcW w:w="25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014675" w14:textId="77777777" w:rsidR="00E03BA8" w:rsidRPr="006B61F6" w:rsidRDefault="00E03BA8" w:rsidP="004D04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45</w:t>
            </w:r>
          </w:p>
        </w:tc>
      </w:tr>
      <w:tr w:rsidR="00E03BA8" w:rsidRPr="006B61F6" w14:paraId="4046D3B6" w14:textId="77777777" w:rsidTr="004D0461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7C8254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fter June 20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A0A796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49DB85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404 [0.1141; 0.4374]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772F5F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0.6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610FE0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4.91</w:t>
            </w:r>
          </w:p>
        </w:tc>
        <w:tc>
          <w:tcPr>
            <w:tcW w:w="25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AADF57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E03BA8" w:rsidRPr="006B61F6" w14:paraId="35303B5A" w14:textId="77777777" w:rsidTr="004D0461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34D56A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pans across both time period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EC3DB8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087937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093 [0.0746; 0.4648]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1EDD63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9.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2017D3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B61F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3.58</w:t>
            </w:r>
          </w:p>
        </w:tc>
        <w:tc>
          <w:tcPr>
            <w:tcW w:w="25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3ED2F7" w14:textId="77777777" w:rsidR="00E03BA8" w:rsidRPr="006B61F6" w:rsidRDefault="00E03BA8" w:rsidP="004D04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</w:tbl>
    <w:p w14:paraId="144200D3" w14:textId="77777777" w:rsidR="00406182" w:rsidRDefault="00406182"/>
    <w:sectPr w:rsidR="00406182" w:rsidSect="00252F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182"/>
    <w:rsid w:val="000B56AB"/>
    <w:rsid w:val="00252F5F"/>
    <w:rsid w:val="00406182"/>
    <w:rsid w:val="004F25AE"/>
    <w:rsid w:val="00783D1F"/>
    <w:rsid w:val="00844CF0"/>
    <w:rsid w:val="00903C11"/>
    <w:rsid w:val="00D53CCF"/>
    <w:rsid w:val="00E03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EB7171"/>
  <w15:chartTrackingRefBased/>
  <w15:docId w15:val="{BA7AA226-BFD9-44D0-A8DD-A495925AC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BA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61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61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618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618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618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618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618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618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618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61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61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61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61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61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61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61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61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61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61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61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618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61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618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061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618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061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61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61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618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B56A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22981086@student.uwa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36</Words>
  <Characters>1863</Characters>
  <Application>Microsoft Office Word</Application>
  <DocSecurity>0</DocSecurity>
  <Lines>232</Lines>
  <Paragraphs>199</Paragraphs>
  <ScaleCrop>false</ScaleCrop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Prasanna (22981086)</dc:creator>
  <cp:keywords/>
  <dc:description/>
  <cp:lastModifiedBy>Hari Prasanna (22981086)</cp:lastModifiedBy>
  <cp:revision>6</cp:revision>
  <dcterms:created xsi:type="dcterms:W3CDTF">2024-06-02T05:48:00Z</dcterms:created>
  <dcterms:modified xsi:type="dcterms:W3CDTF">2024-07-08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1e23ed0e76222150047dff428b051f6fcc5a7399e8dbbcf711c9d061ee62c5</vt:lpwstr>
  </property>
</Properties>
</file>